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3"/>
        <w:gridCol w:w="1280"/>
        <w:gridCol w:w="851"/>
        <w:gridCol w:w="1417"/>
        <w:gridCol w:w="2121"/>
        <w:gridCol w:w="1224"/>
      </w:tblGrid>
      <w:tr w:rsidR="002E11F4" w:rsidRPr="00730F27" w14:paraId="313DB086" w14:textId="77777777" w:rsidTr="00BF3917"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BF46397" w14:textId="2B45D18C" w:rsidR="002E11F4" w:rsidRDefault="00CD22E1" w:rsidP="00973EE7">
            <w:pPr>
              <w:overflowPunct/>
              <w:autoSpaceDE/>
              <w:autoSpaceDN/>
              <w:adjustRightInd/>
              <w:textAlignment w:val="auto"/>
            </w:pPr>
            <w:r>
              <w:t>COVID behaviour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99D4FC1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Timepoint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309716C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n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C511758" w14:textId="1FF86777" w:rsidR="002E11F4" w:rsidRDefault="003C0D0D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n (%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8A4F101" w14:textId="4C970DC8" w:rsidR="002E11F4" w:rsidRPr="003D640A" w:rsidRDefault="00DC0D5E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Odds ratio (95% CI)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ABEB549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P-value vs. baseline</w:t>
            </w:r>
          </w:p>
        </w:tc>
      </w:tr>
      <w:tr w:rsidR="002E11F4" w:rsidRPr="00730F27" w14:paraId="28A373B5" w14:textId="77777777" w:rsidTr="00BF3917">
        <w:tc>
          <w:tcPr>
            <w:tcW w:w="1177" w:type="pct"/>
            <w:tcBorders>
              <w:top w:val="single" w:sz="4" w:space="0" w:color="auto"/>
              <w:bottom w:val="nil"/>
            </w:tcBorders>
          </w:tcPr>
          <w:p w14:paraId="26A9D9F3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10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D1B0DE0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/>
                <w:szCs w:val="24"/>
                <w:lang w:eastAsia="en-US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1F038F7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7C65FD5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0572ADA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B1390B7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</w:tr>
      <w:tr w:rsidR="00CD22E1" w:rsidRPr="00730F27" w14:paraId="3D4B4535" w14:textId="77777777" w:rsidTr="00BF3917">
        <w:tc>
          <w:tcPr>
            <w:tcW w:w="1177" w:type="pct"/>
            <w:vMerge w:val="restart"/>
            <w:tcBorders>
              <w:top w:val="nil"/>
            </w:tcBorders>
            <w:vAlign w:val="bottom"/>
          </w:tcPr>
          <w:p w14:paraId="219AA399" w14:textId="50444104" w:rsidR="00CD22E1" w:rsidRPr="003D640A" w:rsidRDefault="00CD22E1" w:rsidP="00973EE7">
            <w:pPr>
              <w:overflowPunct/>
              <w:autoSpaceDE/>
              <w:autoSpaceDN/>
              <w:adjustRightInd/>
              <w:textAlignment w:val="auto"/>
            </w:pPr>
            <w:r>
              <w:t>Constant COVID worry</w:t>
            </w: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4482EAF1" w14:textId="77777777" w:rsidR="00CD22E1" w:rsidRPr="00015D30" w:rsidRDefault="00CD22E1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Baseline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6D7BE887" w14:textId="3CB8DD24" w:rsidR="00CD22E1" w:rsidRPr="00015D30" w:rsidRDefault="003C0D0D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68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5948019" w14:textId="4FAED82D" w:rsidR="00CD22E1" w:rsidRDefault="00DC0D5E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57 (21.3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031F10" w14:textId="59F88C18" w:rsidR="00CD22E1" w:rsidRPr="00015D30" w:rsidRDefault="00DC0D5E" w:rsidP="00DC0D5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2BCB9CCE" w14:textId="6DBF1AC6" w:rsidR="00CD22E1" w:rsidRPr="00C962EC" w:rsidRDefault="00585640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</w:tr>
      <w:tr w:rsidR="00CD22E1" w:rsidRPr="00730F27" w14:paraId="0AF91EE6" w14:textId="77777777" w:rsidTr="00BF3917">
        <w:tc>
          <w:tcPr>
            <w:tcW w:w="1177" w:type="pct"/>
            <w:vMerge/>
            <w:tcBorders>
              <w:bottom w:val="nil"/>
            </w:tcBorders>
            <w:vAlign w:val="bottom"/>
          </w:tcPr>
          <w:p w14:paraId="0BAAC8D7" w14:textId="77777777" w:rsidR="00CD22E1" w:rsidRPr="003D640A" w:rsidRDefault="00CD22E1" w:rsidP="00973EE7">
            <w:pPr>
              <w:overflowPunct/>
              <w:autoSpaceDE/>
              <w:autoSpaceDN/>
              <w:adjustRightInd/>
              <w:textAlignment w:val="auto"/>
              <w:rPr>
                <w:highlight w:val="yellow"/>
              </w:rPr>
            </w:pP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31E797A1" w14:textId="77777777" w:rsidR="00CD22E1" w:rsidRPr="00015D30" w:rsidRDefault="00CD22E1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3 months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1CB0C5D2" w14:textId="06FE2E81" w:rsidR="00CD22E1" w:rsidRPr="00015D30" w:rsidRDefault="003C0D0D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68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4A1C3F5" w14:textId="37B18496" w:rsidR="00CD22E1" w:rsidRPr="00015D30" w:rsidRDefault="00DC0D5E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4 (14.3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E77077" w14:textId="3401B802" w:rsidR="00CD22E1" w:rsidRPr="00015D30" w:rsidRDefault="00DC0D5E" w:rsidP="00DC0D5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62 (0.37-1.04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25D22C45" w14:textId="33EE613C" w:rsidR="00CD22E1" w:rsidRPr="00DC0D5E" w:rsidRDefault="00DC0D5E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 w:rsidRPr="00DC0D5E">
              <w:rPr>
                <w:rFonts w:eastAsiaTheme="minorHAnsi" w:cstheme="minorBidi"/>
                <w:szCs w:val="24"/>
                <w:lang w:eastAsia="en-US"/>
              </w:rPr>
              <w:t>0.07</w:t>
            </w:r>
          </w:p>
        </w:tc>
      </w:tr>
      <w:tr w:rsidR="002E11F4" w:rsidRPr="00730F27" w14:paraId="6CC923D0" w14:textId="77777777" w:rsidTr="00BF3917"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12230A24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6548BD79" w14:textId="77777777" w:rsidR="002E11F4" w:rsidRPr="00015D30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6 months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3299C637" w14:textId="11BB8CC5" w:rsidR="002E11F4" w:rsidRPr="00015D30" w:rsidRDefault="003C0D0D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03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055FE1A" w14:textId="1F72C717" w:rsidR="002E11F4" w:rsidRDefault="00DC0D5E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6 (12.8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020849" w14:textId="69CAF6B3" w:rsidR="002E11F4" w:rsidRDefault="00DC0D5E" w:rsidP="00DC0D5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54 (0.33-0.90)</w:t>
            </w:r>
            <w:r w:rsidR="003003D0">
              <w:rPr>
                <w:rFonts w:eastAsiaTheme="minorHAnsi" w:cstheme="minorBidi"/>
                <w:szCs w:val="24"/>
                <w:lang w:eastAsia="en-US"/>
              </w:rPr>
              <w:t xml:space="preserve"> 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7F048E04" w14:textId="776C9E6E" w:rsidR="002E11F4" w:rsidRPr="00DC0D5E" w:rsidRDefault="00DC0D5E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 w:rsidRPr="00DC0D5E">
              <w:rPr>
                <w:rFonts w:eastAsiaTheme="minorHAnsi" w:cstheme="minorBidi"/>
                <w:szCs w:val="24"/>
                <w:lang w:eastAsia="en-US"/>
              </w:rPr>
              <w:t>0.02</w:t>
            </w:r>
          </w:p>
        </w:tc>
      </w:tr>
      <w:tr w:rsidR="002E11F4" w:rsidRPr="00730F27" w14:paraId="0E950EC5" w14:textId="77777777" w:rsidTr="00BF3917"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7B6FE635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0EDF8501" w14:textId="77777777" w:rsidR="002E11F4" w:rsidRPr="00015D30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8 months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2FFE33AF" w14:textId="3CCAE95B" w:rsidR="002E11F4" w:rsidRPr="00015D30" w:rsidRDefault="003C0D0D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98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6117C84" w14:textId="62437E8C" w:rsidR="002E11F4" w:rsidRPr="00015D30" w:rsidRDefault="00DC0D5E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5 (2.5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E2B9C8" w14:textId="51203D89" w:rsidR="002E11F4" w:rsidRPr="00015D30" w:rsidRDefault="003003D0" w:rsidP="00DC0D5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10 (0.034-0.24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3FFE01BA" w14:textId="0A6F07A9" w:rsidR="002E11F4" w:rsidRPr="003003D0" w:rsidRDefault="003003D0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 w:rsidRPr="003003D0">
              <w:rPr>
                <w:rFonts w:eastAsiaTheme="minorHAnsi" w:cstheme="minorBidi"/>
                <w:szCs w:val="24"/>
                <w:lang w:eastAsia="en-US"/>
              </w:rPr>
              <w:t>&lt;0.001</w:t>
            </w:r>
          </w:p>
        </w:tc>
      </w:tr>
      <w:tr w:rsidR="00CD22E1" w:rsidRPr="00730F27" w14:paraId="0E1316EE" w14:textId="77777777" w:rsidTr="00BF3917">
        <w:tc>
          <w:tcPr>
            <w:tcW w:w="1177" w:type="pct"/>
            <w:vMerge w:val="restart"/>
            <w:tcBorders>
              <w:top w:val="nil"/>
            </w:tcBorders>
            <w:vAlign w:val="bottom"/>
          </w:tcPr>
          <w:p w14:paraId="53413915" w14:textId="77777777" w:rsidR="00CD22E1" w:rsidRDefault="00CD22E1" w:rsidP="00973EE7">
            <w:pPr>
              <w:overflowPunct/>
              <w:autoSpaceDE/>
              <w:autoSpaceDN/>
              <w:adjustRightInd/>
              <w:textAlignment w:val="auto"/>
            </w:pPr>
          </w:p>
          <w:p w14:paraId="3133E515" w14:textId="240CE5FE" w:rsidR="00CD22E1" w:rsidRPr="003D640A" w:rsidRDefault="00CD22E1" w:rsidP="00973EE7">
            <w:pPr>
              <w:overflowPunct/>
              <w:autoSpaceDE/>
              <w:autoSpaceDN/>
              <w:adjustRightInd/>
              <w:textAlignment w:val="auto"/>
            </w:pPr>
            <w:r>
              <w:t>Constantly watching COVID news</w:t>
            </w: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124C6179" w14:textId="77777777" w:rsidR="00CD22E1" w:rsidRDefault="00CD22E1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  <w:p w14:paraId="2EE830F5" w14:textId="0837AD21" w:rsidR="00CD22E1" w:rsidRPr="00015D30" w:rsidRDefault="00CD22E1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Baseline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6D5F5034" w14:textId="77777777" w:rsidR="00CD22E1" w:rsidRDefault="00CD22E1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  <w:p w14:paraId="1CAAEC6D" w14:textId="50E4F571" w:rsidR="003003D0" w:rsidRPr="00015D30" w:rsidRDefault="00287570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68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43CE361" w14:textId="3E2DB3A3" w:rsidR="00CD22E1" w:rsidRDefault="00287570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31 (11.6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EBF744" w14:textId="3C7A5A3E" w:rsidR="00CD22E1" w:rsidRDefault="004952FF" w:rsidP="00DC0D5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0D79A09B" w14:textId="5772FD89" w:rsidR="00CD22E1" w:rsidRPr="003003D0" w:rsidRDefault="00585640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</w:tr>
      <w:tr w:rsidR="00CD22E1" w:rsidRPr="00730F27" w14:paraId="3DB9BE83" w14:textId="77777777" w:rsidTr="00BF3917">
        <w:tc>
          <w:tcPr>
            <w:tcW w:w="1177" w:type="pct"/>
            <w:vMerge/>
            <w:vAlign w:val="bottom"/>
          </w:tcPr>
          <w:p w14:paraId="0D6359EB" w14:textId="77777777" w:rsidR="00CD22E1" w:rsidRPr="003D640A" w:rsidRDefault="00CD22E1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377D3B5A" w14:textId="77777777" w:rsidR="00CD22E1" w:rsidRDefault="00CD22E1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3 months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5A5AC143" w14:textId="36A0C6BC" w:rsidR="00CD22E1" w:rsidRDefault="00287570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68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6B511D0" w14:textId="66D647F3" w:rsidR="00CD22E1" w:rsidRDefault="00287570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1 (6.5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7936AC" w14:textId="76258EDB" w:rsidR="00CD22E1" w:rsidRDefault="004952FF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54 (0.26-1.1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043343B9" w14:textId="46A3F784" w:rsidR="00CD22E1" w:rsidRPr="003003D0" w:rsidRDefault="004952FF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09</w:t>
            </w:r>
          </w:p>
        </w:tc>
      </w:tr>
      <w:tr w:rsidR="00CD22E1" w:rsidRPr="00730F27" w14:paraId="60D6A011" w14:textId="77777777" w:rsidTr="00BF3917">
        <w:tc>
          <w:tcPr>
            <w:tcW w:w="1177" w:type="pct"/>
            <w:vMerge/>
            <w:tcBorders>
              <w:bottom w:val="nil"/>
            </w:tcBorders>
            <w:vAlign w:val="bottom"/>
          </w:tcPr>
          <w:p w14:paraId="19CE8B2C" w14:textId="77777777" w:rsidR="00CD22E1" w:rsidRPr="003D640A" w:rsidRDefault="00CD22E1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23BDD9D3" w14:textId="77777777" w:rsidR="00CD22E1" w:rsidRDefault="00CD22E1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6 months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455A2807" w14:textId="34F03E67" w:rsidR="00CD22E1" w:rsidRDefault="00287570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03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EBE6D1C" w14:textId="39CB34A0" w:rsidR="00CD22E1" w:rsidRDefault="00287570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9 (4.4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6C9978" w14:textId="7FC9E54F" w:rsidR="00CD22E1" w:rsidRDefault="004952FF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35 (0.16-.76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134889AE" w14:textId="5CCBE724" w:rsidR="00CD22E1" w:rsidRPr="003003D0" w:rsidRDefault="004952FF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0</w:t>
            </w:r>
            <w:r w:rsidR="005E13C6">
              <w:rPr>
                <w:rFonts w:eastAsiaTheme="minorHAnsi" w:cstheme="minorBidi"/>
                <w:szCs w:val="24"/>
                <w:lang w:eastAsia="en-US"/>
              </w:rPr>
              <w:t>08</w:t>
            </w:r>
          </w:p>
        </w:tc>
      </w:tr>
      <w:tr w:rsidR="002E11F4" w:rsidRPr="00730F27" w14:paraId="494CADED" w14:textId="77777777" w:rsidTr="00BF3917"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24C78D6F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1689AC53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8 months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3AA4AD31" w14:textId="2D8AA3CB" w:rsidR="002E11F4" w:rsidRDefault="001C3CC1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98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A94FDC0" w14:textId="0C14D25B" w:rsidR="002E11F4" w:rsidRDefault="001C3CC1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4 (2.0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D79D7F" w14:textId="22DD1995" w:rsidR="002E11F4" w:rsidRPr="00015D30" w:rsidRDefault="001C3CC1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16 (0.054-0.45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0AC1D673" w14:textId="536D466A" w:rsidR="002E11F4" w:rsidRPr="003003D0" w:rsidRDefault="001C3CC1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&lt;0.001</w:t>
            </w:r>
          </w:p>
        </w:tc>
      </w:tr>
      <w:tr w:rsidR="002E11F4" w:rsidRPr="00730F27" w14:paraId="33C166EB" w14:textId="77777777" w:rsidTr="00BF3917"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1DB94720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67EA4AEC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224937B2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DEA7A15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5A7056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4394850F" w14:textId="77777777" w:rsidR="002E11F4" w:rsidRPr="003003D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</w:tr>
      <w:tr w:rsidR="00CD22E1" w:rsidRPr="00730F27" w14:paraId="726629B7" w14:textId="77777777" w:rsidTr="00BF3917">
        <w:tc>
          <w:tcPr>
            <w:tcW w:w="1177" w:type="pct"/>
            <w:vMerge w:val="restart"/>
            <w:tcBorders>
              <w:top w:val="nil"/>
            </w:tcBorders>
            <w:vAlign w:val="bottom"/>
          </w:tcPr>
          <w:p w14:paraId="1D961060" w14:textId="53AFE311" w:rsidR="00CD22E1" w:rsidRPr="003D640A" w:rsidRDefault="00CD22E1" w:rsidP="00973EE7">
            <w:pPr>
              <w:overflowPunct/>
              <w:autoSpaceDE/>
              <w:autoSpaceDN/>
              <w:adjustRightInd/>
              <w:textAlignment w:val="auto"/>
            </w:pPr>
            <w:r>
              <w:t>Never leaving home</w:t>
            </w: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20FF05E6" w14:textId="77777777" w:rsidR="00CD22E1" w:rsidRDefault="00CD22E1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Baseline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729205EB" w14:textId="5993DF55" w:rsidR="00CD22E1" w:rsidRDefault="00B513F3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68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6F9FF81" w14:textId="14D768DC" w:rsidR="00CD22E1" w:rsidRDefault="00B513F3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31 (11.6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CBF0E0" w14:textId="222E855E" w:rsidR="00CD22E1" w:rsidRDefault="00585640" w:rsidP="00585640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6DE48243" w14:textId="71756847" w:rsidR="00CD22E1" w:rsidRPr="003003D0" w:rsidRDefault="00585640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</w:tr>
      <w:tr w:rsidR="00CD22E1" w:rsidRPr="00730F27" w14:paraId="1F89E266" w14:textId="77777777" w:rsidTr="00BF3917">
        <w:tc>
          <w:tcPr>
            <w:tcW w:w="1177" w:type="pct"/>
            <w:vMerge/>
            <w:tcBorders>
              <w:bottom w:val="nil"/>
            </w:tcBorders>
            <w:vAlign w:val="bottom"/>
          </w:tcPr>
          <w:p w14:paraId="545B488A" w14:textId="77777777" w:rsidR="00CD22E1" w:rsidRPr="003D640A" w:rsidRDefault="00CD22E1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4CFAC819" w14:textId="77777777" w:rsidR="00CD22E1" w:rsidRDefault="00CD22E1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3 months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4BDB4B7C" w14:textId="6FA08BC7" w:rsidR="00CD22E1" w:rsidRDefault="00B513F3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68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6EBBD2C" w14:textId="5F51BB40" w:rsidR="00CD22E1" w:rsidRDefault="00B513F3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4 (8.3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C514C2" w14:textId="06A16944" w:rsidR="00CD22E1" w:rsidRDefault="006750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70 (0.36-1.35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7FBA0CCC" w14:textId="21727719" w:rsidR="00CD22E1" w:rsidRPr="003003D0" w:rsidRDefault="006750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28</w:t>
            </w:r>
          </w:p>
        </w:tc>
      </w:tr>
      <w:tr w:rsidR="002E11F4" w:rsidRPr="00730F27" w14:paraId="5A0F0332" w14:textId="77777777" w:rsidTr="00BF3917"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07BF394D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4E05F512" w14:textId="77777777" w:rsidR="002E11F4" w:rsidRPr="00015D30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6 months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559792EC" w14:textId="13A23A96" w:rsidR="002E11F4" w:rsidRPr="00015D30" w:rsidRDefault="00B513F3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03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2EC4A57" w14:textId="2FA4C621" w:rsidR="002E11F4" w:rsidRDefault="00B513F3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9 (9.4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ECC6F2" w14:textId="0AB9EDA0" w:rsidR="002E11F4" w:rsidRDefault="006750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79 (0.43-1.44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6F98F57F" w14:textId="22170744" w:rsidR="002E11F4" w:rsidRPr="003003D0" w:rsidRDefault="006750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44</w:t>
            </w:r>
          </w:p>
        </w:tc>
      </w:tr>
      <w:tr w:rsidR="002E11F4" w:rsidRPr="00730F27" w14:paraId="5D2FE118" w14:textId="77777777" w:rsidTr="00BF3917"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0CFA6AF6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7DE61204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8 months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7E4E1B8F" w14:textId="3C84837C" w:rsidR="002E11F4" w:rsidRDefault="00B513F3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98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58443C0" w14:textId="31ED786E" w:rsidR="002E11F4" w:rsidRDefault="00B513F3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0 (5.1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27C78A" w14:textId="3C3AD27D" w:rsidR="002E11F4" w:rsidRPr="00015D30" w:rsidRDefault="00B513F3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4</w:t>
            </w:r>
            <w:r w:rsidR="006750F4">
              <w:rPr>
                <w:rFonts w:eastAsiaTheme="minorHAnsi" w:cstheme="minorBidi"/>
                <w:szCs w:val="24"/>
                <w:lang w:eastAsia="en-US"/>
              </w:rPr>
              <w:t>0</w:t>
            </w:r>
            <w:r>
              <w:rPr>
                <w:rFonts w:eastAsiaTheme="minorHAnsi" w:cstheme="minorBidi"/>
                <w:szCs w:val="24"/>
                <w:lang w:eastAsia="en-US"/>
              </w:rPr>
              <w:t xml:space="preserve"> (0.19-0.85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271EA1BF" w14:textId="779D89A6" w:rsidR="002E11F4" w:rsidRPr="003003D0" w:rsidRDefault="00B513F3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02</w:t>
            </w:r>
          </w:p>
        </w:tc>
      </w:tr>
      <w:tr w:rsidR="002E11F4" w:rsidRPr="00730F27" w14:paraId="0396C9DA" w14:textId="77777777" w:rsidTr="00BF3917"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10DB4537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46FB0D3F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2838018E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7A06BFF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5BCD16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4CD7885A" w14:textId="77777777" w:rsidR="002E11F4" w:rsidRPr="003003D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</w:tr>
      <w:tr w:rsidR="00722CD1" w:rsidRPr="00730F27" w14:paraId="25D91509" w14:textId="77777777" w:rsidTr="00BF3917">
        <w:tc>
          <w:tcPr>
            <w:tcW w:w="1177" w:type="pct"/>
            <w:vMerge w:val="restart"/>
            <w:tcBorders>
              <w:top w:val="nil"/>
            </w:tcBorders>
            <w:vAlign w:val="bottom"/>
          </w:tcPr>
          <w:p w14:paraId="4ACA6BEA" w14:textId="7826BC6C" w:rsidR="00722CD1" w:rsidRPr="003D640A" w:rsidRDefault="00722CD1" w:rsidP="00973EE7">
            <w:pPr>
              <w:overflowPunct/>
              <w:autoSpaceDE/>
              <w:autoSpaceDN/>
              <w:adjustRightInd/>
              <w:textAlignment w:val="auto"/>
            </w:pPr>
            <w:r>
              <w:t>Not sending children to school*</w:t>
            </w: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529AC0EE" w14:textId="77777777" w:rsidR="00722CD1" w:rsidRDefault="00722CD1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Baseline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15E84AE6" w14:textId="7DEC9540" w:rsidR="00722CD1" w:rsidRDefault="00722CD1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94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B8E0444" w14:textId="38A61DD2" w:rsidR="00722CD1" w:rsidRDefault="00722CD1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9</w:t>
            </w:r>
            <w:r w:rsidR="00DD2B07">
              <w:rPr>
                <w:rFonts w:eastAsiaTheme="minorHAnsi" w:cstheme="minorBidi"/>
                <w:szCs w:val="24"/>
                <w:lang w:eastAsia="en-US"/>
              </w:rPr>
              <w:t xml:space="preserve"> (20.2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2466CB5" w14:textId="00E8E8CF" w:rsidR="00722CD1" w:rsidRDefault="00DD2B07" w:rsidP="00DD2B0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42C54AF3" w14:textId="22B82E19" w:rsidR="00722CD1" w:rsidRPr="003003D0" w:rsidRDefault="00BA422B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</w:tr>
      <w:tr w:rsidR="00722CD1" w:rsidRPr="00730F27" w14:paraId="7A8D8D65" w14:textId="77777777" w:rsidTr="00BF3917">
        <w:tc>
          <w:tcPr>
            <w:tcW w:w="1177" w:type="pct"/>
            <w:vMerge/>
            <w:vAlign w:val="bottom"/>
          </w:tcPr>
          <w:p w14:paraId="1408BC0F" w14:textId="77777777" w:rsidR="00722CD1" w:rsidRPr="003D640A" w:rsidRDefault="00722CD1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2E23515C" w14:textId="77777777" w:rsidR="00722CD1" w:rsidRPr="00015D30" w:rsidRDefault="00722CD1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3 months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1BF4FBF5" w14:textId="10B5AC19" w:rsidR="00722CD1" w:rsidRPr="00015D30" w:rsidRDefault="00722CD1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53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072AF10" w14:textId="4FBAB6C6" w:rsidR="00722CD1" w:rsidRDefault="00722CD1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0</w:t>
            </w:r>
            <w:r w:rsidR="00DD2B07">
              <w:rPr>
                <w:rFonts w:eastAsiaTheme="minorHAnsi" w:cstheme="minorBidi"/>
                <w:szCs w:val="24"/>
                <w:lang w:eastAsia="en-US"/>
              </w:rPr>
              <w:t xml:space="preserve"> (18.9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B2B01B" w14:textId="3C9F8C61" w:rsidR="00722CD1" w:rsidRDefault="00BA422B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92 (0.39-2.15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641AFDF5" w14:textId="3F14EEE6" w:rsidR="00722CD1" w:rsidRPr="003003D0" w:rsidRDefault="00BA422B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84</w:t>
            </w:r>
          </w:p>
        </w:tc>
      </w:tr>
      <w:tr w:rsidR="00722CD1" w:rsidRPr="00730F27" w14:paraId="638663F6" w14:textId="77777777" w:rsidTr="00BF3917">
        <w:tc>
          <w:tcPr>
            <w:tcW w:w="1177" w:type="pct"/>
            <w:vMerge/>
            <w:tcBorders>
              <w:bottom w:val="nil"/>
            </w:tcBorders>
            <w:vAlign w:val="bottom"/>
          </w:tcPr>
          <w:p w14:paraId="23766363" w14:textId="77777777" w:rsidR="00722CD1" w:rsidRPr="003D640A" w:rsidRDefault="00722CD1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0FCFA502" w14:textId="77777777" w:rsidR="00722CD1" w:rsidRPr="00015D30" w:rsidRDefault="00722CD1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6 months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2BFA019D" w14:textId="72DE7EAC" w:rsidR="00722CD1" w:rsidRPr="00015D30" w:rsidRDefault="00722CD1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66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11CAD3E" w14:textId="5397C838" w:rsidR="00722CD1" w:rsidRDefault="00722CD1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7</w:t>
            </w:r>
            <w:r w:rsidR="00DD2B07">
              <w:rPr>
                <w:rFonts w:eastAsiaTheme="minorHAnsi" w:cstheme="minorBidi"/>
                <w:szCs w:val="24"/>
                <w:lang w:eastAsia="en-US"/>
              </w:rPr>
              <w:t xml:space="preserve"> (10.6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2EE8C2" w14:textId="1CC7B541" w:rsidR="00722CD1" w:rsidRDefault="00BA422B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46 (0.19-1.19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06A42E07" w14:textId="4169CFD6" w:rsidR="00722CD1" w:rsidRPr="003003D0" w:rsidRDefault="00BA422B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11</w:t>
            </w:r>
          </w:p>
        </w:tc>
      </w:tr>
      <w:tr w:rsidR="002E11F4" w:rsidRPr="00730F27" w14:paraId="28247C38" w14:textId="77777777" w:rsidTr="00BF3917"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35B5AEA8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15FA3827" w14:textId="77777777" w:rsidR="002E11F4" w:rsidRPr="00015D30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8 months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3B48F0D5" w14:textId="20A0E9A7" w:rsidR="002E11F4" w:rsidRPr="00015D30" w:rsidRDefault="00FD7327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61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84BEBD9" w14:textId="1D74D90C" w:rsidR="002E11F4" w:rsidRPr="00015D30" w:rsidRDefault="00722CD1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7</w:t>
            </w:r>
            <w:r w:rsidR="00DD2B07">
              <w:rPr>
                <w:rFonts w:eastAsiaTheme="minorHAnsi" w:cstheme="minorBidi"/>
                <w:szCs w:val="24"/>
                <w:lang w:eastAsia="en-US"/>
              </w:rPr>
              <w:t xml:space="preserve"> (11.5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A3E72F" w14:textId="51C0313B" w:rsidR="002E11F4" w:rsidRPr="00015D30" w:rsidRDefault="00BA422B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51 (0.20-1.30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11E8B996" w14:textId="0A109D4B" w:rsidR="002E11F4" w:rsidRPr="003003D0" w:rsidRDefault="00BA422B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16</w:t>
            </w:r>
          </w:p>
        </w:tc>
      </w:tr>
      <w:tr w:rsidR="002E11F4" w:rsidRPr="00730F27" w14:paraId="631976D5" w14:textId="77777777" w:rsidTr="00BF3917"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1ABE4A2F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1130BEC0" w14:textId="77777777" w:rsidR="002E11F4" w:rsidRPr="00015D30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16127EC7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E966684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E7C812" w14:textId="77777777" w:rsidR="002E11F4" w:rsidRPr="00015D30" w:rsidRDefault="002E11F4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38F32684" w14:textId="77777777" w:rsidR="002E11F4" w:rsidRPr="003003D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</w:tr>
      <w:tr w:rsidR="00CD22E1" w:rsidRPr="00730F27" w14:paraId="4CC77CD4" w14:textId="77777777" w:rsidTr="00BF3917">
        <w:tc>
          <w:tcPr>
            <w:tcW w:w="1177" w:type="pct"/>
            <w:vMerge w:val="restart"/>
            <w:tcBorders>
              <w:top w:val="nil"/>
            </w:tcBorders>
            <w:vAlign w:val="bottom"/>
          </w:tcPr>
          <w:p w14:paraId="62F0C442" w14:textId="5A6EFB57" w:rsidR="00CD22E1" w:rsidRPr="003D640A" w:rsidRDefault="00CD22E1" w:rsidP="00973EE7">
            <w:pPr>
              <w:overflowPunct/>
              <w:autoSpaceDE/>
              <w:autoSpaceDN/>
              <w:adjustRightInd/>
              <w:textAlignment w:val="auto"/>
            </w:pPr>
            <w:r>
              <w:t>Buying all food online</w:t>
            </w: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49A613FC" w14:textId="77777777" w:rsidR="00CD22E1" w:rsidRPr="00015D30" w:rsidRDefault="00CD22E1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Baseline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035975A1" w14:textId="6E9844BE" w:rsidR="00CD22E1" w:rsidRPr="00015D30" w:rsidRDefault="005E13C6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68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A02551E" w14:textId="6FEE3917" w:rsidR="00CD22E1" w:rsidRDefault="00CD4E0C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00 (37.3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881924" w14:textId="738ED265" w:rsidR="00CD22E1" w:rsidRDefault="00CD4E0C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0E397198" w14:textId="21272074" w:rsidR="00CD22E1" w:rsidRPr="003003D0" w:rsidRDefault="00CD4E0C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</w:tr>
      <w:tr w:rsidR="00CD22E1" w:rsidRPr="00730F27" w14:paraId="104D4B29" w14:textId="77777777" w:rsidTr="00BF3917">
        <w:tc>
          <w:tcPr>
            <w:tcW w:w="1177" w:type="pct"/>
            <w:vMerge/>
            <w:tcBorders>
              <w:bottom w:val="nil"/>
            </w:tcBorders>
            <w:vAlign w:val="bottom"/>
          </w:tcPr>
          <w:p w14:paraId="1C0CBC17" w14:textId="77777777" w:rsidR="00CD22E1" w:rsidRPr="003D640A" w:rsidRDefault="00CD22E1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2F98877D" w14:textId="77777777" w:rsidR="00CD22E1" w:rsidRPr="00015D30" w:rsidRDefault="00CD22E1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3 months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099284AE" w14:textId="511CDED3" w:rsidR="00CD22E1" w:rsidRPr="00015D30" w:rsidRDefault="005E13C6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68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4F8B883" w14:textId="6B27D0F7" w:rsidR="00CD22E1" w:rsidRDefault="00CD4E0C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61 (36.3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CB675C" w14:textId="4BBAF40D" w:rsidR="00CD22E1" w:rsidRDefault="00CD4E0C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96 (0.64-1.43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6A49123B" w14:textId="0722B071" w:rsidR="00CD22E1" w:rsidRPr="003003D0" w:rsidRDefault="00CD4E0C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83</w:t>
            </w:r>
          </w:p>
        </w:tc>
      </w:tr>
      <w:tr w:rsidR="002E11F4" w:rsidRPr="00730F27" w14:paraId="7B868532" w14:textId="77777777" w:rsidTr="00BF3917"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004922B0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10C475A9" w14:textId="77777777" w:rsidR="002E11F4" w:rsidRPr="00015D30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6 months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5BE27EF4" w14:textId="55C6E328" w:rsidR="002E11F4" w:rsidRPr="00015D30" w:rsidRDefault="005E13C6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03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B2D4572" w14:textId="28CEB69C" w:rsidR="002E11F4" w:rsidRDefault="00CD4E0C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53 (26.1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CDD432" w14:textId="54DD3BEF" w:rsidR="002E11F4" w:rsidRDefault="00CD4E0C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59 (0.4-0.88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1D525B55" w14:textId="28AB01A4" w:rsidR="002E11F4" w:rsidRPr="003003D0" w:rsidRDefault="00CD4E0C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01</w:t>
            </w:r>
          </w:p>
        </w:tc>
      </w:tr>
      <w:tr w:rsidR="002E11F4" w:rsidRPr="00730F27" w14:paraId="232D3C3E" w14:textId="77777777" w:rsidTr="00BF3917">
        <w:trPr>
          <w:trHeight w:val="57"/>
        </w:trPr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72B0CDA4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03CDFDCC" w14:textId="77777777" w:rsidR="002E11F4" w:rsidRPr="00015D30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8 months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108E4045" w14:textId="64FA5A72" w:rsidR="002E11F4" w:rsidRPr="00015D30" w:rsidRDefault="005E13C6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98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C4463A5" w14:textId="472F80FC" w:rsidR="002E11F4" w:rsidRPr="00015D30" w:rsidRDefault="00CD4E0C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39 (19.7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AF7CD8" w14:textId="4458D7B6" w:rsidR="002E11F4" w:rsidRPr="00015D30" w:rsidRDefault="00CD4E0C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41 (0.27-0.63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35554462" w14:textId="5C57D591" w:rsidR="002E11F4" w:rsidRPr="003003D0" w:rsidRDefault="00CD4E0C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&lt;0.001</w:t>
            </w:r>
          </w:p>
        </w:tc>
      </w:tr>
      <w:tr w:rsidR="002E11F4" w:rsidRPr="00730F27" w14:paraId="11924458" w14:textId="77777777" w:rsidTr="00BF3917"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196CEBCB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029E995A" w14:textId="77777777" w:rsidR="002E11F4" w:rsidRPr="00015D30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196DB391" w14:textId="47C35A3D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08E790D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C6BB1F" w14:textId="77777777" w:rsidR="002E11F4" w:rsidRPr="00015D30" w:rsidRDefault="002E11F4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27054E1C" w14:textId="77777777" w:rsidR="002E11F4" w:rsidRPr="003003D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</w:tr>
      <w:tr w:rsidR="005E13C6" w:rsidRPr="00730F27" w14:paraId="5771A71A" w14:textId="77777777" w:rsidTr="00BF3917">
        <w:tc>
          <w:tcPr>
            <w:tcW w:w="1177" w:type="pct"/>
            <w:vMerge w:val="restart"/>
            <w:tcBorders>
              <w:top w:val="nil"/>
            </w:tcBorders>
            <w:vAlign w:val="bottom"/>
          </w:tcPr>
          <w:p w14:paraId="335491FA" w14:textId="4972E881" w:rsidR="005E13C6" w:rsidRPr="003D640A" w:rsidRDefault="005E13C6" w:rsidP="005E13C6">
            <w:pPr>
              <w:overflowPunct/>
              <w:autoSpaceDE/>
              <w:autoSpaceDN/>
              <w:adjustRightInd/>
              <w:textAlignment w:val="auto"/>
            </w:pPr>
            <w:r>
              <w:t>Constantly washing hands</w:t>
            </w: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4E70EB87" w14:textId="77777777" w:rsidR="005E13C6" w:rsidRPr="00015D30" w:rsidRDefault="005E13C6" w:rsidP="005E13C6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Baseline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5D086D5D" w14:textId="034A6BC5" w:rsidR="005E13C6" w:rsidRPr="00015D30" w:rsidRDefault="005E13C6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68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7586207" w14:textId="1CF9C865" w:rsidR="005E13C6" w:rsidRPr="00015D30" w:rsidRDefault="00467FF1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54 (20.1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B566D6" w14:textId="492A6DA5" w:rsidR="005E13C6" w:rsidRPr="00015D30" w:rsidRDefault="00CD4E0C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3E36CD60" w14:textId="7BBD1DA4" w:rsidR="005E13C6" w:rsidRPr="003003D0" w:rsidRDefault="00CD4E0C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</w:tr>
      <w:tr w:rsidR="005E13C6" w:rsidRPr="00730F27" w14:paraId="1AE9B649" w14:textId="77777777" w:rsidTr="00BF3917">
        <w:tc>
          <w:tcPr>
            <w:tcW w:w="1177" w:type="pct"/>
            <w:vMerge/>
            <w:tcBorders>
              <w:bottom w:val="nil"/>
            </w:tcBorders>
            <w:vAlign w:val="bottom"/>
          </w:tcPr>
          <w:p w14:paraId="3E24785F" w14:textId="77777777" w:rsidR="005E13C6" w:rsidRPr="003D640A" w:rsidRDefault="005E13C6" w:rsidP="005E13C6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182AABE2" w14:textId="77777777" w:rsidR="005E13C6" w:rsidRPr="00015D30" w:rsidRDefault="005E13C6" w:rsidP="005E13C6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3 months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3810A8A3" w14:textId="59151D5C" w:rsidR="005E13C6" w:rsidRPr="00015D30" w:rsidRDefault="005E13C6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68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2223D25" w14:textId="50480D41" w:rsidR="005E13C6" w:rsidRDefault="00467FF1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41 (24.4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909CAB" w14:textId="737AA8C5" w:rsidR="005E13C6" w:rsidRDefault="00467FF1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.28 (0.81-2.03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14D71913" w14:textId="7A3FC378" w:rsidR="005E13C6" w:rsidRPr="003003D0" w:rsidRDefault="00467FF1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30</w:t>
            </w:r>
          </w:p>
        </w:tc>
      </w:tr>
      <w:tr w:rsidR="005E13C6" w:rsidRPr="00730F27" w14:paraId="32C91F1D" w14:textId="77777777" w:rsidTr="00BF3917"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1302D3D5" w14:textId="77777777" w:rsidR="005E13C6" w:rsidRPr="003D640A" w:rsidRDefault="005E13C6" w:rsidP="005E13C6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6E854687" w14:textId="77777777" w:rsidR="005E13C6" w:rsidRPr="00015D30" w:rsidRDefault="005E13C6" w:rsidP="005E13C6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6 months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09EF9312" w14:textId="16E101C1" w:rsidR="005E13C6" w:rsidRPr="00015D30" w:rsidRDefault="005E13C6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03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6E9CDEA" w14:textId="290942D2" w:rsidR="005E13C6" w:rsidRDefault="00467FF1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31 (15.3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8D6293" w14:textId="66C166C2" w:rsidR="005E13C6" w:rsidRDefault="00467FF1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71 (0.44-1.16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550B6FB4" w14:textId="5BF51226" w:rsidR="005E13C6" w:rsidRPr="003003D0" w:rsidRDefault="00467FF1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17</w:t>
            </w:r>
          </w:p>
        </w:tc>
      </w:tr>
      <w:tr w:rsidR="005E13C6" w:rsidRPr="00730F27" w14:paraId="5037A9C1" w14:textId="77777777" w:rsidTr="00BF3917"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68BB6364" w14:textId="77777777" w:rsidR="005E13C6" w:rsidRPr="003D640A" w:rsidRDefault="005E13C6" w:rsidP="005E13C6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77E0D495" w14:textId="77777777" w:rsidR="005E13C6" w:rsidRDefault="005E13C6" w:rsidP="005E13C6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8 months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07484F7E" w14:textId="5A700242" w:rsidR="005E13C6" w:rsidRDefault="00467FF1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98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C1E55E2" w14:textId="45D9FAE1" w:rsidR="005E13C6" w:rsidRDefault="00467FF1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23 (11.6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D1B963" w14:textId="2109FD20" w:rsidR="005E13C6" w:rsidRDefault="00D775DD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52 (0.31-0.88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32C1CF3A" w14:textId="0382C249" w:rsidR="005E13C6" w:rsidRPr="003003D0" w:rsidRDefault="00D775DD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02</w:t>
            </w:r>
          </w:p>
        </w:tc>
      </w:tr>
      <w:tr w:rsidR="005E13C6" w:rsidRPr="00730F27" w14:paraId="6AEF8C58" w14:textId="77777777" w:rsidTr="00BF3917"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0278281C" w14:textId="77777777" w:rsidR="005E13C6" w:rsidRPr="003D640A" w:rsidRDefault="005E13C6" w:rsidP="005E13C6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56A7693A" w14:textId="77777777" w:rsidR="005E13C6" w:rsidRDefault="005E13C6" w:rsidP="005E13C6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6F7CB29B" w14:textId="4D143647" w:rsidR="005E13C6" w:rsidRDefault="005E13C6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DDCE1AB" w14:textId="77777777" w:rsidR="005E13C6" w:rsidRDefault="005E13C6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CA0C40" w14:textId="77777777" w:rsidR="005E13C6" w:rsidRDefault="005E13C6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0B44D6C2" w14:textId="77777777" w:rsidR="005E13C6" w:rsidRPr="003003D0" w:rsidRDefault="005E13C6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</w:tr>
      <w:tr w:rsidR="005E13C6" w:rsidRPr="00730F27" w14:paraId="737AA7DE" w14:textId="77777777" w:rsidTr="00BF3917">
        <w:tc>
          <w:tcPr>
            <w:tcW w:w="1177" w:type="pct"/>
            <w:vMerge w:val="restart"/>
            <w:tcBorders>
              <w:top w:val="nil"/>
            </w:tcBorders>
            <w:vAlign w:val="bottom"/>
          </w:tcPr>
          <w:p w14:paraId="02E7EAD5" w14:textId="1759341D" w:rsidR="005E13C6" w:rsidRPr="003D640A" w:rsidRDefault="005E13C6" w:rsidP="005E13C6">
            <w:pPr>
              <w:overflowPunct/>
              <w:autoSpaceDE/>
              <w:autoSpaceDN/>
              <w:adjustRightInd/>
              <w:textAlignment w:val="auto"/>
            </w:pPr>
            <w:r>
              <w:t>Washing all items coming into the home</w:t>
            </w: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16289F5C" w14:textId="2F5069D5" w:rsidR="005E13C6" w:rsidRDefault="005E13C6" w:rsidP="005E13C6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Baseline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2F7645D2" w14:textId="6D4F7169" w:rsidR="005E13C6" w:rsidRDefault="005E13C6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68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7615903" w14:textId="13EE0906" w:rsidR="005E13C6" w:rsidRDefault="005E13C6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83 (31.0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A0AC1F" w14:textId="133BBDA5" w:rsidR="005E13C6" w:rsidRDefault="005E13C6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5AF7E78B" w14:textId="75E72B3F" w:rsidR="005E13C6" w:rsidRPr="003003D0" w:rsidRDefault="005E13C6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</w:tr>
      <w:tr w:rsidR="005E13C6" w:rsidRPr="00730F27" w14:paraId="7B31568A" w14:textId="77777777" w:rsidTr="00BF3917">
        <w:tc>
          <w:tcPr>
            <w:tcW w:w="1177" w:type="pct"/>
            <w:vMerge/>
            <w:vAlign w:val="bottom"/>
          </w:tcPr>
          <w:p w14:paraId="4386F0D3" w14:textId="77777777" w:rsidR="005E13C6" w:rsidRPr="003D640A" w:rsidRDefault="005E13C6" w:rsidP="005E13C6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2AD1AE30" w14:textId="3AF8D490" w:rsidR="005E13C6" w:rsidRDefault="005E13C6" w:rsidP="005E13C6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3 months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4914319E" w14:textId="1BBEAAA1" w:rsidR="005E13C6" w:rsidRDefault="005E13C6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68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6C04D7F" w14:textId="32504254" w:rsidR="005E13C6" w:rsidRDefault="005E13C6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39 (23.3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69C579" w14:textId="0F5049CB" w:rsidR="005E13C6" w:rsidRDefault="005E13C6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67 (0.43-1.04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06C97F9D" w14:textId="752027AD" w:rsidR="005E13C6" w:rsidRPr="003003D0" w:rsidRDefault="005E13C6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08</w:t>
            </w:r>
          </w:p>
        </w:tc>
      </w:tr>
      <w:tr w:rsidR="005E13C6" w:rsidRPr="00730F27" w14:paraId="710CB735" w14:textId="77777777" w:rsidTr="00BF3917">
        <w:tc>
          <w:tcPr>
            <w:tcW w:w="1177" w:type="pct"/>
            <w:vMerge/>
            <w:tcBorders>
              <w:bottom w:val="nil"/>
            </w:tcBorders>
            <w:vAlign w:val="bottom"/>
          </w:tcPr>
          <w:p w14:paraId="2ED1E84A" w14:textId="77777777" w:rsidR="005E13C6" w:rsidRPr="003D640A" w:rsidRDefault="005E13C6" w:rsidP="005E13C6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45C937F9" w14:textId="76FF7D63" w:rsidR="005E13C6" w:rsidRDefault="005E13C6" w:rsidP="005E13C6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6 months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5375242C" w14:textId="7CA4A219" w:rsidR="005E13C6" w:rsidRDefault="005E13C6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03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FF98838" w14:textId="17E9046E" w:rsidR="005E13C6" w:rsidRDefault="005E13C6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37 (18.2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EBBD30" w14:textId="64602C03" w:rsidR="005E13C6" w:rsidRDefault="005E13C6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50 (0.34-0.77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18C5A30C" w14:textId="71429F10" w:rsidR="005E13C6" w:rsidRPr="003003D0" w:rsidRDefault="005E13C6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002</w:t>
            </w:r>
          </w:p>
        </w:tc>
      </w:tr>
      <w:tr w:rsidR="005E13C6" w:rsidRPr="00730F27" w14:paraId="7D1BDA7B" w14:textId="77777777" w:rsidTr="00BF3917"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0FDD60C5" w14:textId="77777777" w:rsidR="005E13C6" w:rsidRPr="003D640A" w:rsidRDefault="005E13C6" w:rsidP="005E13C6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3AD62A6D" w14:textId="427A4071" w:rsidR="005E13C6" w:rsidRDefault="005E13C6" w:rsidP="005E13C6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8 months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45266EAA" w14:textId="03BAD3A3" w:rsidR="005E13C6" w:rsidRDefault="005E13C6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98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E704C24" w14:textId="7DB2243F" w:rsidR="005E13C6" w:rsidRDefault="005E13C6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4 (12.1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25FFDB" w14:textId="2BAD89E1" w:rsidR="005E13C6" w:rsidRDefault="00E370AB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31 (0.19-0.51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7DD55B48" w14:textId="12CD765F" w:rsidR="005E13C6" w:rsidRDefault="00E370AB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&lt;0.001</w:t>
            </w:r>
          </w:p>
        </w:tc>
      </w:tr>
      <w:tr w:rsidR="005E13C6" w:rsidRPr="00730F27" w14:paraId="0D9B6A79" w14:textId="77777777" w:rsidTr="00BF3917"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140A958A" w14:textId="77777777" w:rsidR="005E13C6" w:rsidRPr="003D640A" w:rsidRDefault="005E13C6" w:rsidP="005E13C6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75179929" w14:textId="77777777" w:rsidR="005E13C6" w:rsidRDefault="005E13C6" w:rsidP="005E13C6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255BA56B" w14:textId="77777777" w:rsidR="005E13C6" w:rsidRDefault="005E13C6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7E5C686" w14:textId="77777777" w:rsidR="005E13C6" w:rsidRDefault="005E13C6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FDD58D" w14:textId="77777777" w:rsidR="005E13C6" w:rsidRDefault="005E13C6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28F65804" w14:textId="77777777" w:rsidR="005E13C6" w:rsidRDefault="005E13C6" w:rsidP="005E13C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</w:tr>
      <w:tr w:rsidR="00BF3917" w:rsidRPr="00730F27" w14:paraId="434606B1" w14:textId="77777777" w:rsidTr="00BF3917">
        <w:tc>
          <w:tcPr>
            <w:tcW w:w="1177" w:type="pct"/>
            <w:vMerge w:val="restart"/>
            <w:tcBorders>
              <w:top w:val="nil"/>
              <w:bottom w:val="nil"/>
            </w:tcBorders>
            <w:vAlign w:val="bottom"/>
          </w:tcPr>
          <w:p w14:paraId="150F0C0B" w14:textId="67D6F683" w:rsidR="00BF3917" w:rsidRPr="003D640A" w:rsidRDefault="00BF3917" w:rsidP="00BF3917">
            <w:pPr>
              <w:overflowPunct/>
              <w:autoSpaceDE/>
              <w:autoSpaceDN/>
              <w:adjustRightInd/>
              <w:textAlignment w:val="auto"/>
            </w:pPr>
            <w:r>
              <w:t>Washing each item of clothing when worn outside</w:t>
            </w: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7D4DACED" w14:textId="614CAEC4" w:rsidR="00BF3917" w:rsidRDefault="00BF3917" w:rsidP="00BF391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Baseline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27F00360" w14:textId="55D97EED" w:rsidR="00BF3917" w:rsidRDefault="00BF3917" w:rsidP="00BF391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68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DBE3658" w14:textId="1809CB38" w:rsidR="00BF3917" w:rsidRDefault="00BF3917" w:rsidP="00BF391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47 (17.5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3797D9" w14:textId="053941BE" w:rsidR="00BF3917" w:rsidRDefault="00BF3917" w:rsidP="00BF391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00C93D6C" w14:textId="009BBD71" w:rsidR="00BF3917" w:rsidRDefault="00BF3917" w:rsidP="00BF391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</w:tr>
      <w:tr w:rsidR="00BF3917" w:rsidRPr="00730F27" w14:paraId="44CC9E77" w14:textId="77777777" w:rsidTr="00BF3917">
        <w:tc>
          <w:tcPr>
            <w:tcW w:w="1177" w:type="pct"/>
            <w:vMerge/>
            <w:tcBorders>
              <w:bottom w:val="nil"/>
            </w:tcBorders>
            <w:vAlign w:val="bottom"/>
          </w:tcPr>
          <w:p w14:paraId="23F0DF8B" w14:textId="77777777" w:rsidR="00BF3917" w:rsidRPr="003D640A" w:rsidRDefault="00BF3917" w:rsidP="00BF391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6ABCA7F8" w14:textId="13E72F41" w:rsidR="00BF3917" w:rsidRDefault="00BF3917" w:rsidP="00BF391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3 months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6284B214" w14:textId="270C8C55" w:rsidR="00BF3917" w:rsidRDefault="00BF3917" w:rsidP="00BF391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68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7B09311" w14:textId="0EB4649D" w:rsidR="00BF3917" w:rsidRDefault="00BF3917" w:rsidP="00BF391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29 (17.3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06B8EF" w14:textId="35FFFA39" w:rsidR="00BF3917" w:rsidRDefault="00593613" w:rsidP="00BF391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98 (0.59-1.63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58F186C8" w14:textId="237295A2" w:rsidR="00BF3917" w:rsidRDefault="00593613" w:rsidP="00BF391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94</w:t>
            </w:r>
          </w:p>
        </w:tc>
      </w:tr>
      <w:tr w:rsidR="00BF3917" w:rsidRPr="00730F27" w14:paraId="32F0B272" w14:textId="77777777" w:rsidTr="00BF3917">
        <w:tc>
          <w:tcPr>
            <w:tcW w:w="1177" w:type="pct"/>
            <w:vMerge/>
            <w:tcBorders>
              <w:bottom w:val="nil"/>
            </w:tcBorders>
            <w:vAlign w:val="bottom"/>
          </w:tcPr>
          <w:p w14:paraId="718FAB86" w14:textId="77777777" w:rsidR="00BF3917" w:rsidRPr="003D640A" w:rsidRDefault="00BF3917" w:rsidP="00BF391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10" w:type="pct"/>
            <w:tcBorders>
              <w:top w:val="nil"/>
              <w:bottom w:val="nil"/>
              <w:right w:val="single" w:sz="4" w:space="0" w:color="auto"/>
            </w:tcBorders>
          </w:tcPr>
          <w:p w14:paraId="2FB435E8" w14:textId="277069CE" w:rsidR="00BF3917" w:rsidRDefault="00BF3917" w:rsidP="00BF391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6 months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</w:tcPr>
          <w:p w14:paraId="2F84D36F" w14:textId="1E97BDE8" w:rsidR="00BF3917" w:rsidRDefault="00BF3917" w:rsidP="00BF391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03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5B00E1C" w14:textId="40E229E6" w:rsidR="00BF3917" w:rsidRDefault="00BF3917" w:rsidP="00BF391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27 (13.3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E1A1846" w14:textId="0B6843A0" w:rsidR="00BF3917" w:rsidRDefault="00593613" w:rsidP="00BF391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72 (0.43-1.20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</w:tcBorders>
          </w:tcPr>
          <w:p w14:paraId="6A21EF92" w14:textId="00B22338" w:rsidR="00BF3917" w:rsidRDefault="00593613" w:rsidP="0059361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21</w:t>
            </w:r>
          </w:p>
        </w:tc>
      </w:tr>
      <w:tr w:rsidR="00BF3917" w:rsidRPr="00730F27" w14:paraId="49BB1F63" w14:textId="77777777" w:rsidTr="00BF3917">
        <w:tc>
          <w:tcPr>
            <w:tcW w:w="1177" w:type="pct"/>
            <w:tcBorders>
              <w:top w:val="nil"/>
              <w:bottom w:val="single" w:sz="4" w:space="0" w:color="auto"/>
            </w:tcBorders>
            <w:vAlign w:val="bottom"/>
          </w:tcPr>
          <w:p w14:paraId="52D5E256" w14:textId="77777777" w:rsidR="00BF3917" w:rsidRPr="003D640A" w:rsidRDefault="00BF3917" w:rsidP="00BF391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1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258E444" w14:textId="3E5D3E5B" w:rsidR="00BF3917" w:rsidRDefault="00BF3917" w:rsidP="00BF391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8 months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739FB8A" w14:textId="1A2DF111" w:rsidR="00BF3917" w:rsidRDefault="00BF3917" w:rsidP="00BF391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98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6673BA44" w14:textId="2497CF4A" w:rsidR="00BF3917" w:rsidRDefault="00BF3917" w:rsidP="00BF391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21 (10.6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BDBA71" w14:textId="3AD92E8F" w:rsidR="00BF3917" w:rsidRDefault="00F30F32" w:rsidP="00BF391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56 (0.32-0.97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9A63E92" w14:textId="5E869737" w:rsidR="00BF3917" w:rsidRDefault="00F30F32" w:rsidP="00BF391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04</w:t>
            </w:r>
          </w:p>
        </w:tc>
      </w:tr>
    </w:tbl>
    <w:p w14:paraId="44B1AFA3" w14:textId="23BCC8DF" w:rsidR="00F0506E" w:rsidRDefault="007D189E">
      <w:r>
        <w:t xml:space="preserve">Table </w:t>
      </w:r>
      <w:r w:rsidR="00CD22E1">
        <w:t>2</w:t>
      </w:r>
      <w:r>
        <w:t xml:space="preserve">. Changes in </w:t>
      </w:r>
      <w:r w:rsidR="00CD22E1">
        <w:t>COVID-related thoughts and behaviours</w:t>
      </w:r>
      <w:r>
        <w:t xml:space="preserve"> over time. </w:t>
      </w:r>
      <w:r w:rsidR="00722CD1">
        <w:t xml:space="preserve">*Of those respondents with school aged children. </w:t>
      </w:r>
    </w:p>
    <w:sectPr w:rsidR="00F050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1F4"/>
    <w:rsid w:val="000008E5"/>
    <w:rsid w:val="000412F6"/>
    <w:rsid w:val="00051E08"/>
    <w:rsid w:val="00073E47"/>
    <w:rsid w:val="000D10A4"/>
    <w:rsid w:val="000E27A0"/>
    <w:rsid w:val="000F3BCF"/>
    <w:rsid w:val="00103487"/>
    <w:rsid w:val="00113710"/>
    <w:rsid w:val="00195EF9"/>
    <w:rsid w:val="001B7E03"/>
    <w:rsid w:val="001C3CC1"/>
    <w:rsid w:val="002039C7"/>
    <w:rsid w:val="00232661"/>
    <w:rsid w:val="002531D4"/>
    <w:rsid w:val="00265DF8"/>
    <w:rsid w:val="00271374"/>
    <w:rsid w:val="00280576"/>
    <w:rsid w:val="00287570"/>
    <w:rsid w:val="0029652F"/>
    <w:rsid w:val="002A7BF0"/>
    <w:rsid w:val="002C4C04"/>
    <w:rsid w:val="002E11F4"/>
    <w:rsid w:val="003002EB"/>
    <w:rsid w:val="003003D0"/>
    <w:rsid w:val="00305BF7"/>
    <w:rsid w:val="00316759"/>
    <w:rsid w:val="003818A2"/>
    <w:rsid w:val="003C0D0D"/>
    <w:rsid w:val="003C35DE"/>
    <w:rsid w:val="003D450D"/>
    <w:rsid w:val="003D5A35"/>
    <w:rsid w:val="00421AD5"/>
    <w:rsid w:val="00434B40"/>
    <w:rsid w:val="00443FB4"/>
    <w:rsid w:val="00467FF1"/>
    <w:rsid w:val="004706BC"/>
    <w:rsid w:val="00472FFD"/>
    <w:rsid w:val="004952FF"/>
    <w:rsid w:val="0050147B"/>
    <w:rsid w:val="00505C66"/>
    <w:rsid w:val="00522436"/>
    <w:rsid w:val="00585640"/>
    <w:rsid w:val="00587A3D"/>
    <w:rsid w:val="00593613"/>
    <w:rsid w:val="005D2E1F"/>
    <w:rsid w:val="005E13C6"/>
    <w:rsid w:val="005E7CBF"/>
    <w:rsid w:val="00653D84"/>
    <w:rsid w:val="006750F4"/>
    <w:rsid w:val="00676BEF"/>
    <w:rsid w:val="006F21E6"/>
    <w:rsid w:val="006F58F2"/>
    <w:rsid w:val="0070206A"/>
    <w:rsid w:val="00722CD1"/>
    <w:rsid w:val="00747314"/>
    <w:rsid w:val="0077117F"/>
    <w:rsid w:val="007764C7"/>
    <w:rsid w:val="00792070"/>
    <w:rsid w:val="007B12E3"/>
    <w:rsid w:val="007B2AFF"/>
    <w:rsid w:val="007C7DEA"/>
    <w:rsid w:val="007D189E"/>
    <w:rsid w:val="007F76C6"/>
    <w:rsid w:val="008219A1"/>
    <w:rsid w:val="00830A9C"/>
    <w:rsid w:val="00851532"/>
    <w:rsid w:val="00855307"/>
    <w:rsid w:val="00866B76"/>
    <w:rsid w:val="00883648"/>
    <w:rsid w:val="00891464"/>
    <w:rsid w:val="008A5CD4"/>
    <w:rsid w:val="008F53E2"/>
    <w:rsid w:val="0093359A"/>
    <w:rsid w:val="00940BE5"/>
    <w:rsid w:val="00980068"/>
    <w:rsid w:val="00980168"/>
    <w:rsid w:val="009B44ED"/>
    <w:rsid w:val="009B4EF0"/>
    <w:rsid w:val="009C354F"/>
    <w:rsid w:val="009E5329"/>
    <w:rsid w:val="00A27D25"/>
    <w:rsid w:val="00A61C55"/>
    <w:rsid w:val="00A75B94"/>
    <w:rsid w:val="00A75FAB"/>
    <w:rsid w:val="00A86333"/>
    <w:rsid w:val="00A8693E"/>
    <w:rsid w:val="00AA15CE"/>
    <w:rsid w:val="00AB1754"/>
    <w:rsid w:val="00AB207C"/>
    <w:rsid w:val="00AC76CC"/>
    <w:rsid w:val="00B2023B"/>
    <w:rsid w:val="00B34199"/>
    <w:rsid w:val="00B47A82"/>
    <w:rsid w:val="00B513F3"/>
    <w:rsid w:val="00B9669D"/>
    <w:rsid w:val="00BA313C"/>
    <w:rsid w:val="00BA422B"/>
    <w:rsid w:val="00BC7C11"/>
    <w:rsid w:val="00BF3917"/>
    <w:rsid w:val="00BF6316"/>
    <w:rsid w:val="00C22A77"/>
    <w:rsid w:val="00C70215"/>
    <w:rsid w:val="00C871BC"/>
    <w:rsid w:val="00CA7D29"/>
    <w:rsid w:val="00CD22E1"/>
    <w:rsid w:val="00CD4E0C"/>
    <w:rsid w:val="00CF10DD"/>
    <w:rsid w:val="00D03DA6"/>
    <w:rsid w:val="00D1062C"/>
    <w:rsid w:val="00D36FB0"/>
    <w:rsid w:val="00D458EB"/>
    <w:rsid w:val="00D60B0B"/>
    <w:rsid w:val="00D775DD"/>
    <w:rsid w:val="00DA12D3"/>
    <w:rsid w:val="00DB478C"/>
    <w:rsid w:val="00DB7A87"/>
    <w:rsid w:val="00DC0D5E"/>
    <w:rsid w:val="00DD2B07"/>
    <w:rsid w:val="00E07EF5"/>
    <w:rsid w:val="00E34329"/>
    <w:rsid w:val="00E370AB"/>
    <w:rsid w:val="00E40728"/>
    <w:rsid w:val="00E54D7D"/>
    <w:rsid w:val="00E55888"/>
    <w:rsid w:val="00E717B8"/>
    <w:rsid w:val="00E73F61"/>
    <w:rsid w:val="00EA7B2F"/>
    <w:rsid w:val="00EC4858"/>
    <w:rsid w:val="00ED6FD5"/>
    <w:rsid w:val="00F01EDC"/>
    <w:rsid w:val="00F0506E"/>
    <w:rsid w:val="00F30F32"/>
    <w:rsid w:val="00F32151"/>
    <w:rsid w:val="00F35407"/>
    <w:rsid w:val="00F503EC"/>
    <w:rsid w:val="00F91A80"/>
    <w:rsid w:val="00FB2A75"/>
    <w:rsid w:val="00FC1C65"/>
    <w:rsid w:val="00FD7327"/>
    <w:rsid w:val="00FE0480"/>
    <w:rsid w:val="00FF7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01BB9"/>
  <w15:chartTrackingRefBased/>
  <w15:docId w15:val="{5EE6B58A-9CCB-ED42-9752-AE0D9CAB8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1F4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kern w:val="0"/>
      <w:szCs w:val="2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11F4"/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Jacob D</dc:creator>
  <cp:keywords/>
  <dc:description/>
  <cp:lastModifiedBy>King, Jacob D</cp:lastModifiedBy>
  <cp:revision>2</cp:revision>
  <dcterms:created xsi:type="dcterms:W3CDTF">2024-07-19T09:13:00Z</dcterms:created>
  <dcterms:modified xsi:type="dcterms:W3CDTF">2024-07-19T09:13:00Z</dcterms:modified>
</cp:coreProperties>
</file>